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D543B" w14:textId="08F06FE4" w:rsidR="004558E2" w:rsidRPr="00DB1357" w:rsidRDefault="004558E2" w:rsidP="004558E2">
      <w:pPr>
        <w:rPr>
          <w:rFonts w:ascii="Times New Roman" w:hAnsi="Times New Roman" w:cs="Times New Roman"/>
          <w:sz w:val="28"/>
          <w:szCs w:val="28"/>
        </w:rPr>
      </w:pPr>
      <w:r w:rsidRPr="00DB1357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4A017A5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33D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1. Group differences in WMH volumes prior to normalization </w:t>
      </w:r>
    </w:p>
    <w:p w14:paraId="3CB7F9B8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00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7"/>
        <w:gridCol w:w="3347"/>
        <w:gridCol w:w="3261"/>
      </w:tblGrid>
      <w:tr w:rsidR="00733D9F" w:rsidRPr="00733D9F" w14:paraId="7B97DC0D" w14:textId="77777777" w:rsidTr="00E2531D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3ED85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BF3D0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ividuals with CAD (n=44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54D00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y Controls (n=38)</w:t>
            </w:r>
          </w:p>
        </w:tc>
      </w:tr>
      <w:tr w:rsidR="00733D9F" w:rsidRPr="00733D9F" w14:paraId="2909D581" w14:textId="77777777" w:rsidTr="00E2531D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1E3E0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Intracranial Volume (cm3)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FB34E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7.09 ± 118.29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EBA9C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6.87 ± 176.41</w:t>
            </w:r>
          </w:p>
        </w:tc>
      </w:tr>
      <w:tr w:rsidR="00733D9F" w:rsidRPr="00733D9F" w14:paraId="2041799C" w14:textId="77777777" w:rsidTr="00E2531D">
        <w:trPr>
          <w:trHeight w:val="320"/>
        </w:trPr>
        <w:tc>
          <w:tcPr>
            <w:tcW w:w="100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07FBD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hite Matter Hyperintensities Volumes (cm3)</w:t>
            </w:r>
          </w:p>
        </w:tc>
      </w:tr>
      <w:tr w:rsidR="00733D9F" w:rsidRPr="00733D9F" w14:paraId="7D07D3C6" w14:textId="77777777" w:rsidTr="00E2531D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32A92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4CECC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2 ± 9.79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E44F2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 ± 1.91</w:t>
            </w:r>
          </w:p>
        </w:tc>
      </w:tr>
      <w:tr w:rsidR="00733D9F" w:rsidRPr="00733D9F" w14:paraId="2AF8551F" w14:textId="77777777" w:rsidTr="00E2531D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4474B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ventricular 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FE589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1 ± 5.07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571B7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± 2.52</w:t>
            </w:r>
          </w:p>
        </w:tc>
      </w:tr>
      <w:tr w:rsidR="00733D9F" w:rsidRPr="00733D9F" w14:paraId="00EA8381" w14:textId="77777777" w:rsidTr="00E2531D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63F5C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ep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96FA3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 ± 4.04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C7112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± 1.53</w:t>
            </w:r>
          </w:p>
        </w:tc>
      </w:tr>
      <w:tr w:rsidR="00733D9F" w:rsidRPr="00733D9F" w14:paraId="36C4B985" w14:textId="77777777" w:rsidTr="00E2531D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3ACAC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ficial 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41944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 ± 1.84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A289D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 ± 0.37</w:t>
            </w:r>
          </w:p>
        </w:tc>
      </w:tr>
    </w:tbl>
    <w:p w14:paraId="340DFCC8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33D9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AD = coronary artery disease</w:t>
      </w:r>
    </w:p>
    <w:p w14:paraId="17A759DA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A2EC7D5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33D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2. Sex differences in WMH volumes prior to normalization </w:t>
      </w:r>
    </w:p>
    <w:p w14:paraId="3FB4DC5E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00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914"/>
        <w:gridCol w:w="1827"/>
        <w:gridCol w:w="1843"/>
        <w:gridCol w:w="1843"/>
      </w:tblGrid>
      <w:tr w:rsidR="00733D9F" w:rsidRPr="00733D9F" w14:paraId="74E6E912" w14:textId="77777777" w:rsidTr="00733D9F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6DF83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96481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ividuals with CAD (n = 44)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18062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y Controls (n = 38)</w:t>
            </w:r>
          </w:p>
        </w:tc>
      </w:tr>
      <w:tr w:rsidR="00733D9F" w:rsidRPr="00733D9F" w14:paraId="0EBF818F" w14:textId="77777777" w:rsidTr="00733D9F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83D97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FB2D4" w14:textId="6995F3FF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s (n = 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C5B37" w14:textId="38BE711A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s (n = 3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40B8B" w14:textId="7D05C8C2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s (n = 1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BC709" w14:textId="61F3C445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s (n = 28)</w:t>
            </w:r>
          </w:p>
        </w:tc>
      </w:tr>
      <w:tr w:rsidR="00733D9F" w:rsidRPr="00733D9F" w14:paraId="2543A016" w14:textId="77777777" w:rsidTr="00733D9F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A03E5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Intracranial Volume (cm³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443D4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3.88 ± 81.01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AFB7A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2.25 ± 110.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E3A88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3.10 ± 144.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84A9F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2.50 ± 136.71</w:t>
            </w:r>
          </w:p>
        </w:tc>
      </w:tr>
      <w:tr w:rsidR="00733D9F" w:rsidRPr="00733D9F" w14:paraId="3078B01C" w14:textId="77777777" w:rsidTr="00733D9F">
        <w:trPr>
          <w:trHeight w:val="320"/>
        </w:trPr>
        <w:tc>
          <w:tcPr>
            <w:tcW w:w="82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13C3E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hite Matter Hyperintensities Volumes (cm³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0DE9A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33D9F" w:rsidRPr="00733D9F" w14:paraId="0FBD8143" w14:textId="77777777" w:rsidTr="00733D9F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8E6CF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B555C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0 ± 19.03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6932D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9 ± 5.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8D647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 ± 2.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12CB9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 ± 4.54</w:t>
            </w:r>
          </w:p>
        </w:tc>
      </w:tr>
      <w:tr w:rsidR="00733D9F" w:rsidRPr="00733D9F" w14:paraId="272DF434" w14:textId="77777777" w:rsidTr="00733D9F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4A8D3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ventric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D9D6A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2 ± 9.82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CC199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 ± 2.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BFF79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± 0.8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48638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 ± 2.79</w:t>
            </w:r>
          </w:p>
        </w:tc>
      </w:tr>
      <w:tr w:rsidR="00733D9F" w:rsidRPr="00733D9F" w14:paraId="3BF1B583" w14:textId="77777777" w:rsidTr="00733D9F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E41EA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36B60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8 ± 8.02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B12A5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± 2.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73CCD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± 1.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45DDE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 ± 1.65</w:t>
            </w:r>
          </w:p>
        </w:tc>
      </w:tr>
      <w:tr w:rsidR="00733D9F" w:rsidRPr="00733D9F" w14:paraId="43688C6E" w14:textId="77777777" w:rsidTr="00733D9F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D2E58" w14:textId="77777777" w:rsidR="00733D9F" w:rsidRPr="00733D9F" w:rsidRDefault="00733D9F" w:rsidP="00733D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fic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7B1F2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 ± 1.32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271CD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± 1.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473A2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 ± 0.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4BD21" w14:textId="77777777" w:rsidR="00733D9F" w:rsidRPr="00733D9F" w:rsidRDefault="00733D9F" w:rsidP="00733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3D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 ± 0.29</w:t>
            </w:r>
          </w:p>
        </w:tc>
      </w:tr>
    </w:tbl>
    <w:p w14:paraId="1CE031F4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33D9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AD = coronary artery disease</w:t>
      </w:r>
    </w:p>
    <w:p w14:paraId="5FE916E2" w14:textId="77777777" w:rsidR="00733D9F" w:rsidRPr="00733D9F" w:rsidRDefault="00733D9F" w:rsidP="00733D9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0333840" w14:textId="77777777" w:rsidR="004558E2" w:rsidRDefault="004558E2" w:rsidP="004558E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558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64"/>
    <w:rsid w:val="000056B6"/>
    <w:rsid w:val="00024B5C"/>
    <w:rsid w:val="00204B4A"/>
    <w:rsid w:val="00346F64"/>
    <w:rsid w:val="004558E2"/>
    <w:rsid w:val="00733D9F"/>
    <w:rsid w:val="00CC443B"/>
    <w:rsid w:val="00DB1357"/>
    <w:rsid w:val="00E2531D"/>
    <w:rsid w:val="00FC5048"/>
    <w:rsid w:val="00F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9FE8F"/>
  <w15:chartTrackingRefBased/>
  <w15:docId w15:val="{15D05166-FA4C-45FB-8315-AE0988A7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F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F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F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F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F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F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F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F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F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F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F6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33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8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e Potvin-Jutras</dc:creator>
  <cp:keywords/>
  <dc:description/>
  <cp:lastModifiedBy>Zacharie Potvin-Jutras</cp:lastModifiedBy>
  <cp:revision>7</cp:revision>
  <dcterms:created xsi:type="dcterms:W3CDTF">2026-01-19T01:10:00Z</dcterms:created>
  <dcterms:modified xsi:type="dcterms:W3CDTF">2026-05-12T15:39:00Z</dcterms:modified>
</cp:coreProperties>
</file>